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753"/>
        <w:tblW w:w="0" w:type="auto"/>
        <w:tblLook w:val="04A0" w:firstRow="1" w:lastRow="0" w:firstColumn="1" w:lastColumn="0" w:noHBand="0" w:noVBand="1"/>
      </w:tblPr>
      <w:tblGrid>
        <w:gridCol w:w="1987"/>
        <w:gridCol w:w="1629"/>
        <w:gridCol w:w="1425"/>
        <w:gridCol w:w="1958"/>
        <w:gridCol w:w="941"/>
        <w:gridCol w:w="1487"/>
        <w:gridCol w:w="1006"/>
        <w:gridCol w:w="855"/>
        <w:gridCol w:w="954"/>
      </w:tblGrid>
      <w:tr w:rsidR="00DB1BA9" w:rsidRPr="00791EFA" w:rsidTr="00DB1BA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D351AC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 Volume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m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3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D351AC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elly Length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ptimal f</w:t>
            </w: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ber length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4246">
              <w:rPr>
                <w:b/>
                <w:sz w:val="16"/>
                <w:szCs w:val="16"/>
              </w:rPr>
              <w:t>L</w:t>
            </w:r>
            <w:r w:rsidRPr="00D74246">
              <w:rPr>
                <w:b/>
                <w:sz w:val="16"/>
                <w:szCs w:val="16"/>
                <w:vertAlign w:val="subscript"/>
              </w:rPr>
              <w:t>f</w:t>
            </w:r>
            <w:r w:rsidRPr="00D74246">
              <w:rPr>
                <w:b/>
                <w:sz w:val="16"/>
                <w:szCs w:val="16"/>
              </w:rPr>
              <w:t>:L</w:t>
            </w:r>
            <w:r w:rsidRPr="00D74246">
              <w:rPr>
                <w:b/>
                <w:sz w:val="16"/>
                <w:szCs w:val="16"/>
                <w:vertAlign w:val="subscript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ennation</w:t>
            </w:r>
            <w:proofErr w:type="spellEnd"/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angle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CSA (mm</w:t>
            </w: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%BW)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 ± 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2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 ± 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brev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 ± 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 ± 2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membranos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3 ± 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tendinos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 ± 2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long 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0 ± 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short head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8 ± 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plit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 ±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artori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8 ± &lt;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ctus femo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8 ±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laterali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3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4 ± 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 ±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8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medi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 ± 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 ±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intermedi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8 ± 2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2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bialis anter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 ± 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digitorum long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6 ± 6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hallucis long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 ± 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±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l gastrocnemi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 ± 1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0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78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ateral gastrocnem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9 ± 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1BA9" w:rsidRPr="006579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579F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ole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1BA9" w:rsidRPr="00791EFA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7 ± 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1BA9" w:rsidRPr="005001B4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001B4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27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B1BA9" w:rsidRPr="002711CF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711CF">
              <w:rPr>
                <w:rFonts w:ascii="Calibri" w:hAnsi="Calibri" w:cs="Calibri"/>
                <w:color w:val="000000"/>
                <w:sz w:val="16"/>
                <w:szCs w:val="16"/>
              </w:rPr>
              <w:t>104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 addu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29 ± 2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79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55 ± 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5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 ±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1327 ± 6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398 ± 2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51 ± 26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flexor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0 ± 8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95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9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95 ± 9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4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 ± 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684 ± 37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205 ± 1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26 ± 14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extens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08 ± 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25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17 ± 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7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 ± 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1878 ± 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564 ± 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72 ± 23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kle dorsiflexor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2 ± 4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80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2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1 ± 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39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 ± 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649 ± 44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195 ± 13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25 ± 17</w:t>
            </w:r>
          </w:p>
        </w:tc>
      </w:tr>
      <w:tr w:rsidR="00DB1BA9" w:rsidRPr="00791EFA" w:rsidTr="00DB1BA9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nkle </w:t>
            </w:r>
            <w:proofErr w:type="spellStart"/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lantarflex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69 ± 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84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46 ± 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1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 ± 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1838 ± 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551 ± 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B1BA9" w:rsidRPr="000D35AB" w:rsidRDefault="00DB1BA9" w:rsidP="00DB1B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>70 ± 31</w:t>
            </w:r>
          </w:p>
        </w:tc>
      </w:tr>
    </w:tbl>
    <w:p w:rsidR="0056630D" w:rsidRDefault="0056630D"/>
    <w:sectPr w:rsidR="0056630D" w:rsidSect="00DB1B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TQ0MDGzNDCzMLBU0lEKTi0uzszPAykwrAUAz2hwvywAAAA="/>
  </w:docVars>
  <w:rsids>
    <w:rsidRoot w:val="00DB1BA9"/>
    <w:rsid w:val="00114299"/>
    <w:rsid w:val="003D035A"/>
    <w:rsid w:val="00441314"/>
    <w:rsid w:val="00481705"/>
    <w:rsid w:val="0056630D"/>
    <w:rsid w:val="00985DB7"/>
    <w:rsid w:val="00D80ADB"/>
    <w:rsid w:val="00DB1BA9"/>
    <w:rsid w:val="00DC1D66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753276-DC84-4A15-A273-329B092D7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1B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11:00Z</dcterms:created>
  <dcterms:modified xsi:type="dcterms:W3CDTF">2019-09-27T09:12:00Z</dcterms:modified>
</cp:coreProperties>
</file>